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D20E1" w14:textId="20119801" w:rsidR="00B37CB3" w:rsidRPr="00C92210" w:rsidRDefault="00B37CB3" w:rsidP="005621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70A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E84BD10" w14:textId="2B008E42" w:rsidR="00D25EE9" w:rsidRPr="004D70AA" w:rsidRDefault="00D25EE9" w:rsidP="00D25EE9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738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D70A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Search strategy query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039"/>
        <w:gridCol w:w="5977"/>
      </w:tblGrid>
      <w:tr w:rsidR="00633492" w:rsidRPr="004D70AA" w14:paraId="714803B1" w14:textId="77777777" w:rsidTr="0059717A">
        <w:trPr>
          <w:trHeight w:val="1502"/>
        </w:trPr>
        <w:tc>
          <w:tcPr>
            <w:tcW w:w="3145" w:type="dxa"/>
          </w:tcPr>
          <w:p w14:paraId="0B53B154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205" w:type="dxa"/>
            <w:vMerge w:val="restart"/>
          </w:tcPr>
          <w:p w14:paraId="24C694D2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(“Glucagon-Like Peptide-1 Receptor” OR “GLP-1” OR “Receptors, Glucagon” OR “Glucagon‐like Peptide 1” OR “Glucagon‐Like Peptide 1 Receptor Antagonist” OR “Glucagon‐Like Peptide 1 Receptor Agonist” or “Glucagon‐Like Peptide 1 Inhibitor” OR “Glucagon‐Like Peptide 1 Agonist” OR “GLP‐1 Receptor Antagonist” OR “GLP‐1 Receptor Agonist” OR “GLP‐1 Antagonist” OR "Long Acting GLP-1 Agonist" OR "Long Acting GLP-1 Receptor Agonist" OR "Long Acting Glucagon-Like Peptide-1 Receptor Agonist" OR "Dulaglutide" OR "Liraglutide" OR "Exenatide" OR "Albiglutide" OR "Semaglutide" OR "</w:t>
            </w:r>
            <w:proofErr w:type="spellStart"/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Lixisenatide</w:t>
            </w:r>
            <w:proofErr w:type="spellEnd"/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") AND (“</w:t>
            </w:r>
            <w:proofErr w:type="spellStart"/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, Addictive” OR “Nucleus Accumbens” OR “Nucleus Accumbens” OR “Ventral Striatum”)</w:t>
            </w:r>
          </w:p>
        </w:tc>
      </w:tr>
      <w:tr w:rsidR="00633492" w:rsidRPr="004D70AA" w14:paraId="7BBD6070" w14:textId="77777777" w:rsidTr="0059717A">
        <w:trPr>
          <w:trHeight w:val="1340"/>
        </w:trPr>
        <w:tc>
          <w:tcPr>
            <w:tcW w:w="3145" w:type="dxa"/>
          </w:tcPr>
          <w:p w14:paraId="72C2A179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205" w:type="dxa"/>
            <w:vMerge/>
          </w:tcPr>
          <w:p w14:paraId="2FB988AF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3492" w:rsidRPr="004D70AA" w14:paraId="565E6B6A" w14:textId="77777777" w:rsidTr="0059717A">
        <w:tc>
          <w:tcPr>
            <w:tcW w:w="3145" w:type="dxa"/>
          </w:tcPr>
          <w:p w14:paraId="2B2991BD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0AA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205" w:type="dxa"/>
            <w:vMerge/>
          </w:tcPr>
          <w:p w14:paraId="74C8CC9C" w14:textId="77777777" w:rsidR="00633492" w:rsidRPr="004D70AA" w:rsidRDefault="00633492" w:rsidP="005971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96CCBF" w14:textId="683CCB43" w:rsidR="00DB135E" w:rsidRDefault="00DB135E" w:rsidP="00BB12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B135E" w:rsidSect="00C92E9A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C156B" w14:textId="77777777" w:rsidR="00467D5F" w:rsidRDefault="00467D5F" w:rsidP="00E45C8F">
      <w:pPr>
        <w:spacing w:after="0" w:line="240" w:lineRule="auto"/>
      </w:pPr>
      <w:r>
        <w:separator/>
      </w:r>
    </w:p>
  </w:endnote>
  <w:endnote w:type="continuationSeparator" w:id="0">
    <w:p w14:paraId="74701476" w14:textId="77777777" w:rsidR="00467D5F" w:rsidRDefault="00467D5F" w:rsidP="00E45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8042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3D4FC46" w14:textId="54EA5771" w:rsidR="00E45C8F" w:rsidRPr="003D75E8" w:rsidRDefault="00E45C8F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D75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D75E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D75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D75E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D75E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A5A5FC7" w14:textId="77777777" w:rsidR="00E45C8F" w:rsidRDefault="00E45C8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7D46A" w14:textId="77777777" w:rsidR="00467D5F" w:rsidRDefault="00467D5F" w:rsidP="00E45C8F">
      <w:pPr>
        <w:spacing w:after="0" w:line="240" w:lineRule="auto"/>
      </w:pPr>
      <w:r>
        <w:separator/>
      </w:r>
    </w:p>
  </w:footnote>
  <w:footnote w:type="continuationSeparator" w:id="0">
    <w:p w14:paraId="47168B96" w14:textId="77777777" w:rsidR="00467D5F" w:rsidRDefault="00467D5F" w:rsidP="00E45C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B373D"/>
    <w:multiLevelType w:val="hybridMultilevel"/>
    <w:tmpl w:val="42AC2CDE"/>
    <w:lvl w:ilvl="0" w:tplc="28A84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12891"/>
    <w:multiLevelType w:val="hybridMultilevel"/>
    <w:tmpl w:val="464EA9BA"/>
    <w:lvl w:ilvl="0" w:tplc="4CDE75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646C9D"/>
    <w:multiLevelType w:val="hybridMultilevel"/>
    <w:tmpl w:val="4E347544"/>
    <w:lvl w:ilvl="0" w:tplc="7C3EE9F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A198B"/>
    <w:multiLevelType w:val="hybridMultilevel"/>
    <w:tmpl w:val="116A5830"/>
    <w:lvl w:ilvl="0" w:tplc="CF16FC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35049">
    <w:abstractNumId w:val="2"/>
  </w:num>
  <w:num w:numId="2" w16cid:durableId="2097438173">
    <w:abstractNumId w:val="3"/>
  </w:num>
  <w:num w:numId="3" w16cid:durableId="1735422181">
    <w:abstractNumId w:val="0"/>
  </w:num>
  <w:num w:numId="4" w16cid:durableId="663045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wx2fwlts2r3evw9pxs5wed92f9w5fe2rf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5&lt;/item&gt;&lt;item&gt;18&lt;/item&gt;&lt;item&gt;19&lt;/item&gt;&lt;item&gt;20&lt;/item&gt;&lt;item&gt;23&lt;/item&gt;&lt;item&gt;26&lt;/item&gt;&lt;item&gt;29&lt;/item&gt;&lt;item&gt;30&lt;/item&gt;&lt;item&gt;31&lt;/item&gt;&lt;item&gt;32&lt;/item&gt;&lt;item&gt;34&lt;/item&gt;&lt;item&gt;35&lt;/item&gt;&lt;item&gt;37&lt;/item&gt;&lt;item&gt;39&lt;/item&gt;&lt;item&gt;40&lt;/item&gt;&lt;item&gt;41&lt;/item&gt;&lt;/record-ids&gt;&lt;/item&gt;&lt;/Libraries&gt;"/>
  </w:docVars>
  <w:rsids>
    <w:rsidRoot w:val="00833B09"/>
    <w:rsid w:val="00001421"/>
    <w:rsid w:val="0000560C"/>
    <w:rsid w:val="000103D0"/>
    <w:rsid w:val="00014152"/>
    <w:rsid w:val="000178A4"/>
    <w:rsid w:val="00022727"/>
    <w:rsid w:val="0002344B"/>
    <w:rsid w:val="0002437E"/>
    <w:rsid w:val="0002498E"/>
    <w:rsid w:val="0003215A"/>
    <w:rsid w:val="00033B3A"/>
    <w:rsid w:val="00034A05"/>
    <w:rsid w:val="000443A4"/>
    <w:rsid w:val="000521E8"/>
    <w:rsid w:val="00052575"/>
    <w:rsid w:val="00057B57"/>
    <w:rsid w:val="00062358"/>
    <w:rsid w:val="0006356B"/>
    <w:rsid w:val="000701E2"/>
    <w:rsid w:val="00072BF3"/>
    <w:rsid w:val="0007342D"/>
    <w:rsid w:val="0007464F"/>
    <w:rsid w:val="00074C47"/>
    <w:rsid w:val="00074E6C"/>
    <w:rsid w:val="00076740"/>
    <w:rsid w:val="000803D7"/>
    <w:rsid w:val="00082822"/>
    <w:rsid w:val="000849E8"/>
    <w:rsid w:val="000876B9"/>
    <w:rsid w:val="00090AC8"/>
    <w:rsid w:val="00090FB5"/>
    <w:rsid w:val="00091820"/>
    <w:rsid w:val="00091BB8"/>
    <w:rsid w:val="00093E1E"/>
    <w:rsid w:val="00094407"/>
    <w:rsid w:val="00095085"/>
    <w:rsid w:val="000969CF"/>
    <w:rsid w:val="00097B2F"/>
    <w:rsid w:val="000A0A65"/>
    <w:rsid w:val="000A194A"/>
    <w:rsid w:val="000A3744"/>
    <w:rsid w:val="000A4067"/>
    <w:rsid w:val="000B2754"/>
    <w:rsid w:val="000B2A7E"/>
    <w:rsid w:val="000B416C"/>
    <w:rsid w:val="000C3D1C"/>
    <w:rsid w:val="000C4E35"/>
    <w:rsid w:val="000C7B03"/>
    <w:rsid w:val="000D19CE"/>
    <w:rsid w:val="000D2A39"/>
    <w:rsid w:val="000D51E4"/>
    <w:rsid w:val="000E2F16"/>
    <w:rsid w:val="000E35AC"/>
    <w:rsid w:val="000E53B3"/>
    <w:rsid w:val="000E53CD"/>
    <w:rsid w:val="000E589A"/>
    <w:rsid w:val="000E6F05"/>
    <w:rsid w:val="000F0AF7"/>
    <w:rsid w:val="000F1587"/>
    <w:rsid w:val="000F2142"/>
    <w:rsid w:val="000F25D8"/>
    <w:rsid w:val="000F798C"/>
    <w:rsid w:val="000F7ECD"/>
    <w:rsid w:val="001043CC"/>
    <w:rsid w:val="00105471"/>
    <w:rsid w:val="00105926"/>
    <w:rsid w:val="00110A02"/>
    <w:rsid w:val="00112723"/>
    <w:rsid w:val="001144E2"/>
    <w:rsid w:val="001151A4"/>
    <w:rsid w:val="00116E20"/>
    <w:rsid w:val="00116F7B"/>
    <w:rsid w:val="00130501"/>
    <w:rsid w:val="001313FC"/>
    <w:rsid w:val="00131A86"/>
    <w:rsid w:val="0013388E"/>
    <w:rsid w:val="00135CF8"/>
    <w:rsid w:val="001409D7"/>
    <w:rsid w:val="00141CE6"/>
    <w:rsid w:val="00147D17"/>
    <w:rsid w:val="0015079C"/>
    <w:rsid w:val="00150CDF"/>
    <w:rsid w:val="00151C61"/>
    <w:rsid w:val="00152E25"/>
    <w:rsid w:val="00153363"/>
    <w:rsid w:val="001548C4"/>
    <w:rsid w:val="001554F4"/>
    <w:rsid w:val="001565CC"/>
    <w:rsid w:val="0016186E"/>
    <w:rsid w:val="001655DE"/>
    <w:rsid w:val="00166027"/>
    <w:rsid w:val="001671C8"/>
    <w:rsid w:val="0017023C"/>
    <w:rsid w:val="001728EC"/>
    <w:rsid w:val="00173864"/>
    <w:rsid w:val="00180991"/>
    <w:rsid w:val="001811C3"/>
    <w:rsid w:val="001815E3"/>
    <w:rsid w:val="00181C3D"/>
    <w:rsid w:val="001832D9"/>
    <w:rsid w:val="00186CF4"/>
    <w:rsid w:val="001902A0"/>
    <w:rsid w:val="00191938"/>
    <w:rsid w:val="0019319E"/>
    <w:rsid w:val="00195ED3"/>
    <w:rsid w:val="001965DA"/>
    <w:rsid w:val="00197164"/>
    <w:rsid w:val="001A5908"/>
    <w:rsid w:val="001B0DCD"/>
    <w:rsid w:val="001B5B31"/>
    <w:rsid w:val="001B5B8C"/>
    <w:rsid w:val="001B5D20"/>
    <w:rsid w:val="001C2C53"/>
    <w:rsid w:val="001C44D0"/>
    <w:rsid w:val="001C6EF6"/>
    <w:rsid w:val="001D11F9"/>
    <w:rsid w:val="001D2640"/>
    <w:rsid w:val="001D31F8"/>
    <w:rsid w:val="001D3B43"/>
    <w:rsid w:val="001D3FA8"/>
    <w:rsid w:val="001D46F6"/>
    <w:rsid w:val="001E2D1D"/>
    <w:rsid w:val="001E6637"/>
    <w:rsid w:val="001F18FE"/>
    <w:rsid w:val="001F50CD"/>
    <w:rsid w:val="001F7662"/>
    <w:rsid w:val="001F79CD"/>
    <w:rsid w:val="001F7B74"/>
    <w:rsid w:val="00200A51"/>
    <w:rsid w:val="002035BA"/>
    <w:rsid w:val="0020708A"/>
    <w:rsid w:val="0020716E"/>
    <w:rsid w:val="00213CB4"/>
    <w:rsid w:val="002142A3"/>
    <w:rsid w:val="002148A6"/>
    <w:rsid w:val="002175BF"/>
    <w:rsid w:val="0021769B"/>
    <w:rsid w:val="00220880"/>
    <w:rsid w:val="00222FB2"/>
    <w:rsid w:val="0022500C"/>
    <w:rsid w:val="0022785A"/>
    <w:rsid w:val="00231175"/>
    <w:rsid w:val="00236E22"/>
    <w:rsid w:val="00236EC3"/>
    <w:rsid w:val="00241465"/>
    <w:rsid w:val="0024146A"/>
    <w:rsid w:val="002418E1"/>
    <w:rsid w:val="00243AF6"/>
    <w:rsid w:val="0024590A"/>
    <w:rsid w:val="00246912"/>
    <w:rsid w:val="00247C19"/>
    <w:rsid w:val="0026006F"/>
    <w:rsid w:val="00261800"/>
    <w:rsid w:val="00264546"/>
    <w:rsid w:val="00264A90"/>
    <w:rsid w:val="002664CB"/>
    <w:rsid w:val="00267EB4"/>
    <w:rsid w:val="00270613"/>
    <w:rsid w:val="0027187E"/>
    <w:rsid w:val="00273C3B"/>
    <w:rsid w:val="00274424"/>
    <w:rsid w:val="002764F4"/>
    <w:rsid w:val="00277BF4"/>
    <w:rsid w:val="0028419A"/>
    <w:rsid w:val="00286A52"/>
    <w:rsid w:val="0028735C"/>
    <w:rsid w:val="00294652"/>
    <w:rsid w:val="0029631A"/>
    <w:rsid w:val="002964BA"/>
    <w:rsid w:val="002A1325"/>
    <w:rsid w:val="002A578B"/>
    <w:rsid w:val="002A5D94"/>
    <w:rsid w:val="002A6D7C"/>
    <w:rsid w:val="002B39C0"/>
    <w:rsid w:val="002B7225"/>
    <w:rsid w:val="002B73D4"/>
    <w:rsid w:val="002C3A45"/>
    <w:rsid w:val="002C4602"/>
    <w:rsid w:val="002C47CA"/>
    <w:rsid w:val="002D1B77"/>
    <w:rsid w:val="002D21B9"/>
    <w:rsid w:val="002D4BD9"/>
    <w:rsid w:val="002D52C0"/>
    <w:rsid w:val="002D7177"/>
    <w:rsid w:val="002E093C"/>
    <w:rsid w:val="002E4719"/>
    <w:rsid w:val="002F0B84"/>
    <w:rsid w:val="002F13D1"/>
    <w:rsid w:val="002F2650"/>
    <w:rsid w:val="002F2EAD"/>
    <w:rsid w:val="00300FCA"/>
    <w:rsid w:val="00302DD1"/>
    <w:rsid w:val="00312E2D"/>
    <w:rsid w:val="00321B93"/>
    <w:rsid w:val="003255C3"/>
    <w:rsid w:val="00325815"/>
    <w:rsid w:val="0033191A"/>
    <w:rsid w:val="00333CBD"/>
    <w:rsid w:val="00334920"/>
    <w:rsid w:val="00337A84"/>
    <w:rsid w:val="003407E6"/>
    <w:rsid w:val="00342123"/>
    <w:rsid w:val="00342CFD"/>
    <w:rsid w:val="00343931"/>
    <w:rsid w:val="00344A82"/>
    <w:rsid w:val="0035022F"/>
    <w:rsid w:val="0035218A"/>
    <w:rsid w:val="003545EA"/>
    <w:rsid w:val="003555F4"/>
    <w:rsid w:val="00360B27"/>
    <w:rsid w:val="00363541"/>
    <w:rsid w:val="00365D89"/>
    <w:rsid w:val="003739EB"/>
    <w:rsid w:val="003770A9"/>
    <w:rsid w:val="00380D94"/>
    <w:rsid w:val="0038183B"/>
    <w:rsid w:val="00383644"/>
    <w:rsid w:val="00383705"/>
    <w:rsid w:val="003847E6"/>
    <w:rsid w:val="00384F62"/>
    <w:rsid w:val="00390785"/>
    <w:rsid w:val="0039186D"/>
    <w:rsid w:val="00394180"/>
    <w:rsid w:val="003965AE"/>
    <w:rsid w:val="003A2BE0"/>
    <w:rsid w:val="003A7056"/>
    <w:rsid w:val="003A77F5"/>
    <w:rsid w:val="003B268B"/>
    <w:rsid w:val="003B2BD5"/>
    <w:rsid w:val="003B59F0"/>
    <w:rsid w:val="003B7E3A"/>
    <w:rsid w:val="003C13BC"/>
    <w:rsid w:val="003C1F28"/>
    <w:rsid w:val="003C39E5"/>
    <w:rsid w:val="003C5101"/>
    <w:rsid w:val="003C5B91"/>
    <w:rsid w:val="003D0618"/>
    <w:rsid w:val="003D1D55"/>
    <w:rsid w:val="003D5C5F"/>
    <w:rsid w:val="003D7138"/>
    <w:rsid w:val="003D75E8"/>
    <w:rsid w:val="003E063D"/>
    <w:rsid w:val="003E06E5"/>
    <w:rsid w:val="003E08BF"/>
    <w:rsid w:val="003E15B7"/>
    <w:rsid w:val="003E6F4A"/>
    <w:rsid w:val="003F1D7F"/>
    <w:rsid w:val="003F33CC"/>
    <w:rsid w:val="003F4480"/>
    <w:rsid w:val="004002A7"/>
    <w:rsid w:val="00403BAC"/>
    <w:rsid w:val="004063D3"/>
    <w:rsid w:val="004075D2"/>
    <w:rsid w:val="004076E3"/>
    <w:rsid w:val="00414CC3"/>
    <w:rsid w:val="00415A20"/>
    <w:rsid w:val="00416117"/>
    <w:rsid w:val="00417561"/>
    <w:rsid w:val="00420CFB"/>
    <w:rsid w:val="00426C39"/>
    <w:rsid w:val="00427917"/>
    <w:rsid w:val="00436DB9"/>
    <w:rsid w:val="00437834"/>
    <w:rsid w:val="0044123F"/>
    <w:rsid w:val="004419BC"/>
    <w:rsid w:val="00445BA2"/>
    <w:rsid w:val="00446C91"/>
    <w:rsid w:val="00446D8E"/>
    <w:rsid w:val="00450FE6"/>
    <w:rsid w:val="00455F69"/>
    <w:rsid w:val="00457715"/>
    <w:rsid w:val="00461881"/>
    <w:rsid w:val="00467D5F"/>
    <w:rsid w:val="00474D08"/>
    <w:rsid w:val="00475D36"/>
    <w:rsid w:val="00480493"/>
    <w:rsid w:val="00480595"/>
    <w:rsid w:val="00482744"/>
    <w:rsid w:val="00482F72"/>
    <w:rsid w:val="00486EFE"/>
    <w:rsid w:val="00491702"/>
    <w:rsid w:val="00491709"/>
    <w:rsid w:val="004A0F4A"/>
    <w:rsid w:val="004A3684"/>
    <w:rsid w:val="004A3BF7"/>
    <w:rsid w:val="004A4C3B"/>
    <w:rsid w:val="004A713D"/>
    <w:rsid w:val="004A7254"/>
    <w:rsid w:val="004A7D91"/>
    <w:rsid w:val="004A7FCB"/>
    <w:rsid w:val="004B0E51"/>
    <w:rsid w:val="004B6B89"/>
    <w:rsid w:val="004C0F8B"/>
    <w:rsid w:val="004C4121"/>
    <w:rsid w:val="004D224D"/>
    <w:rsid w:val="004D26FD"/>
    <w:rsid w:val="004D4E04"/>
    <w:rsid w:val="004D5646"/>
    <w:rsid w:val="004D70AA"/>
    <w:rsid w:val="004D7F40"/>
    <w:rsid w:val="004E0E8B"/>
    <w:rsid w:val="004E10F5"/>
    <w:rsid w:val="004E21B9"/>
    <w:rsid w:val="004E78F1"/>
    <w:rsid w:val="004F0F96"/>
    <w:rsid w:val="004F2302"/>
    <w:rsid w:val="00501348"/>
    <w:rsid w:val="0051572F"/>
    <w:rsid w:val="00515759"/>
    <w:rsid w:val="00520194"/>
    <w:rsid w:val="00523C50"/>
    <w:rsid w:val="00531396"/>
    <w:rsid w:val="00532110"/>
    <w:rsid w:val="00533904"/>
    <w:rsid w:val="00534961"/>
    <w:rsid w:val="00535CD3"/>
    <w:rsid w:val="00535D16"/>
    <w:rsid w:val="00536E0D"/>
    <w:rsid w:val="005407BF"/>
    <w:rsid w:val="0054087E"/>
    <w:rsid w:val="00542EA6"/>
    <w:rsid w:val="0054366B"/>
    <w:rsid w:val="00547A3E"/>
    <w:rsid w:val="00555902"/>
    <w:rsid w:val="00555D19"/>
    <w:rsid w:val="00561492"/>
    <w:rsid w:val="005618AB"/>
    <w:rsid w:val="0056218D"/>
    <w:rsid w:val="00562A93"/>
    <w:rsid w:val="00564018"/>
    <w:rsid w:val="00564D20"/>
    <w:rsid w:val="00570470"/>
    <w:rsid w:val="00572B96"/>
    <w:rsid w:val="00575A90"/>
    <w:rsid w:val="00594266"/>
    <w:rsid w:val="00594E7F"/>
    <w:rsid w:val="005A550F"/>
    <w:rsid w:val="005A72E2"/>
    <w:rsid w:val="005B12A8"/>
    <w:rsid w:val="005B5A41"/>
    <w:rsid w:val="005B7B75"/>
    <w:rsid w:val="005C14EC"/>
    <w:rsid w:val="005C1D1A"/>
    <w:rsid w:val="005C6F75"/>
    <w:rsid w:val="005E345E"/>
    <w:rsid w:val="005E37EF"/>
    <w:rsid w:val="005E3C12"/>
    <w:rsid w:val="005E69D6"/>
    <w:rsid w:val="005F09D7"/>
    <w:rsid w:val="005F227E"/>
    <w:rsid w:val="00603B5F"/>
    <w:rsid w:val="00603CAB"/>
    <w:rsid w:val="00603FC2"/>
    <w:rsid w:val="0060401D"/>
    <w:rsid w:val="006063F7"/>
    <w:rsid w:val="00610D33"/>
    <w:rsid w:val="00613ECC"/>
    <w:rsid w:val="00614C01"/>
    <w:rsid w:val="00616F4F"/>
    <w:rsid w:val="00633492"/>
    <w:rsid w:val="00633BF3"/>
    <w:rsid w:val="00645CF0"/>
    <w:rsid w:val="006462B0"/>
    <w:rsid w:val="0064656C"/>
    <w:rsid w:val="00647797"/>
    <w:rsid w:val="006477AA"/>
    <w:rsid w:val="00650DA9"/>
    <w:rsid w:val="00655DAB"/>
    <w:rsid w:val="0065794C"/>
    <w:rsid w:val="0066061F"/>
    <w:rsid w:val="00662926"/>
    <w:rsid w:val="00670874"/>
    <w:rsid w:val="006719EB"/>
    <w:rsid w:val="006721FB"/>
    <w:rsid w:val="00682FAC"/>
    <w:rsid w:val="006877A8"/>
    <w:rsid w:val="00687B68"/>
    <w:rsid w:val="0069035C"/>
    <w:rsid w:val="00690432"/>
    <w:rsid w:val="006A0B46"/>
    <w:rsid w:val="006A1E45"/>
    <w:rsid w:val="006A410D"/>
    <w:rsid w:val="006A5C6E"/>
    <w:rsid w:val="006B40E9"/>
    <w:rsid w:val="006B4294"/>
    <w:rsid w:val="006C0F39"/>
    <w:rsid w:val="006C30E5"/>
    <w:rsid w:val="006C6710"/>
    <w:rsid w:val="006C773D"/>
    <w:rsid w:val="006D4CED"/>
    <w:rsid w:val="006D4E42"/>
    <w:rsid w:val="006D5DED"/>
    <w:rsid w:val="006D79E6"/>
    <w:rsid w:val="006D7A7A"/>
    <w:rsid w:val="006E4B2E"/>
    <w:rsid w:val="006F110D"/>
    <w:rsid w:val="006F23B3"/>
    <w:rsid w:val="006F3291"/>
    <w:rsid w:val="00705C2B"/>
    <w:rsid w:val="0070637C"/>
    <w:rsid w:val="007201F3"/>
    <w:rsid w:val="007229D5"/>
    <w:rsid w:val="00737811"/>
    <w:rsid w:val="00744D2A"/>
    <w:rsid w:val="00746AE9"/>
    <w:rsid w:val="00746D53"/>
    <w:rsid w:val="00752663"/>
    <w:rsid w:val="00754D70"/>
    <w:rsid w:val="00755E94"/>
    <w:rsid w:val="007561EF"/>
    <w:rsid w:val="00756CD7"/>
    <w:rsid w:val="00756E4B"/>
    <w:rsid w:val="0076785A"/>
    <w:rsid w:val="0077208A"/>
    <w:rsid w:val="0077413B"/>
    <w:rsid w:val="007742AD"/>
    <w:rsid w:val="0077452B"/>
    <w:rsid w:val="00776817"/>
    <w:rsid w:val="00783BC2"/>
    <w:rsid w:val="007853B8"/>
    <w:rsid w:val="00785AA1"/>
    <w:rsid w:val="0079252D"/>
    <w:rsid w:val="0079300E"/>
    <w:rsid w:val="00795EEF"/>
    <w:rsid w:val="007966C4"/>
    <w:rsid w:val="007A2C4C"/>
    <w:rsid w:val="007B74DB"/>
    <w:rsid w:val="007C1018"/>
    <w:rsid w:val="007C282A"/>
    <w:rsid w:val="007C3398"/>
    <w:rsid w:val="007D2474"/>
    <w:rsid w:val="007D4C4F"/>
    <w:rsid w:val="007D5BD1"/>
    <w:rsid w:val="007D5CD7"/>
    <w:rsid w:val="007D7481"/>
    <w:rsid w:val="007E2275"/>
    <w:rsid w:val="007E4FB4"/>
    <w:rsid w:val="007F278A"/>
    <w:rsid w:val="007F2FFD"/>
    <w:rsid w:val="007F3D5F"/>
    <w:rsid w:val="007F5B49"/>
    <w:rsid w:val="008002DF"/>
    <w:rsid w:val="0080430C"/>
    <w:rsid w:val="0080666B"/>
    <w:rsid w:val="00807F94"/>
    <w:rsid w:val="008140F1"/>
    <w:rsid w:val="00821594"/>
    <w:rsid w:val="00823C33"/>
    <w:rsid w:val="00825286"/>
    <w:rsid w:val="00826C91"/>
    <w:rsid w:val="00827C07"/>
    <w:rsid w:val="008312CF"/>
    <w:rsid w:val="008335E9"/>
    <w:rsid w:val="00833B09"/>
    <w:rsid w:val="008365F5"/>
    <w:rsid w:val="0085130D"/>
    <w:rsid w:val="008553EF"/>
    <w:rsid w:val="00857450"/>
    <w:rsid w:val="008575AB"/>
    <w:rsid w:val="0086183C"/>
    <w:rsid w:val="008637F1"/>
    <w:rsid w:val="008646BA"/>
    <w:rsid w:val="00864C8B"/>
    <w:rsid w:val="00865B4B"/>
    <w:rsid w:val="008704B0"/>
    <w:rsid w:val="0087729C"/>
    <w:rsid w:val="008776BB"/>
    <w:rsid w:val="008842D1"/>
    <w:rsid w:val="00890B9D"/>
    <w:rsid w:val="008924A9"/>
    <w:rsid w:val="00892B58"/>
    <w:rsid w:val="00894071"/>
    <w:rsid w:val="00896A2F"/>
    <w:rsid w:val="008A121C"/>
    <w:rsid w:val="008A1ADF"/>
    <w:rsid w:val="008A44D9"/>
    <w:rsid w:val="008A4A14"/>
    <w:rsid w:val="008B2CA1"/>
    <w:rsid w:val="008C3C00"/>
    <w:rsid w:val="008C418D"/>
    <w:rsid w:val="008C702A"/>
    <w:rsid w:val="008C7D58"/>
    <w:rsid w:val="008D3F2E"/>
    <w:rsid w:val="008D4933"/>
    <w:rsid w:val="008D4F9F"/>
    <w:rsid w:val="008D7C6B"/>
    <w:rsid w:val="008E037C"/>
    <w:rsid w:val="008E1704"/>
    <w:rsid w:val="008E22C0"/>
    <w:rsid w:val="008E5F8D"/>
    <w:rsid w:val="008E6280"/>
    <w:rsid w:val="008E6E2C"/>
    <w:rsid w:val="008E6FE4"/>
    <w:rsid w:val="008E718C"/>
    <w:rsid w:val="008E7415"/>
    <w:rsid w:val="008E75E5"/>
    <w:rsid w:val="008F01C7"/>
    <w:rsid w:val="008F0820"/>
    <w:rsid w:val="008F2093"/>
    <w:rsid w:val="008F2B80"/>
    <w:rsid w:val="008F3A30"/>
    <w:rsid w:val="00901CA7"/>
    <w:rsid w:val="00906FFA"/>
    <w:rsid w:val="00920116"/>
    <w:rsid w:val="0092507C"/>
    <w:rsid w:val="00932DBA"/>
    <w:rsid w:val="00936239"/>
    <w:rsid w:val="00942D23"/>
    <w:rsid w:val="00943C53"/>
    <w:rsid w:val="009445EC"/>
    <w:rsid w:val="00945DFD"/>
    <w:rsid w:val="00946FAD"/>
    <w:rsid w:val="00950832"/>
    <w:rsid w:val="00952D52"/>
    <w:rsid w:val="00953CFD"/>
    <w:rsid w:val="009575C5"/>
    <w:rsid w:val="00957F37"/>
    <w:rsid w:val="009659C2"/>
    <w:rsid w:val="00967E11"/>
    <w:rsid w:val="00970926"/>
    <w:rsid w:val="009719AD"/>
    <w:rsid w:val="00980C20"/>
    <w:rsid w:val="00981FB2"/>
    <w:rsid w:val="00990364"/>
    <w:rsid w:val="0099357D"/>
    <w:rsid w:val="009A2AED"/>
    <w:rsid w:val="009A5908"/>
    <w:rsid w:val="009A797F"/>
    <w:rsid w:val="009B4D6D"/>
    <w:rsid w:val="009C2285"/>
    <w:rsid w:val="009D1C7F"/>
    <w:rsid w:val="009D4A81"/>
    <w:rsid w:val="009E16D2"/>
    <w:rsid w:val="009E1CD4"/>
    <w:rsid w:val="009E21B6"/>
    <w:rsid w:val="009E2F48"/>
    <w:rsid w:val="009E5130"/>
    <w:rsid w:val="009E5748"/>
    <w:rsid w:val="009E6BDF"/>
    <w:rsid w:val="009F0EF5"/>
    <w:rsid w:val="009F2F7E"/>
    <w:rsid w:val="009F30F6"/>
    <w:rsid w:val="009F7430"/>
    <w:rsid w:val="00A03529"/>
    <w:rsid w:val="00A05966"/>
    <w:rsid w:val="00A061F2"/>
    <w:rsid w:val="00A11B0B"/>
    <w:rsid w:val="00A1391A"/>
    <w:rsid w:val="00A14BFA"/>
    <w:rsid w:val="00A178BB"/>
    <w:rsid w:val="00A203BC"/>
    <w:rsid w:val="00A2130F"/>
    <w:rsid w:val="00A22AB4"/>
    <w:rsid w:val="00A230AF"/>
    <w:rsid w:val="00A2450E"/>
    <w:rsid w:val="00A25802"/>
    <w:rsid w:val="00A31F7D"/>
    <w:rsid w:val="00A32A15"/>
    <w:rsid w:val="00A33D80"/>
    <w:rsid w:val="00A34328"/>
    <w:rsid w:val="00A374B3"/>
    <w:rsid w:val="00A37BC6"/>
    <w:rsid w:val="00A403D8"/>
    <w:rsid w:val="00A46E4A"/>
    <w:rsid w:val="00A46E9E"/>
    <w:rsid w:val="00A51AF8"/>
    <w:rsid w:val="00A54C82"/>
    <w:rsid w:val="00A67875"/>
    <w:rsid w:val="00A7643D"/>
    <w:rsid w:val="00A77F05"/>
    <w:rsid w:val="00A81A53"/>
    <w:rsid w:val="00A83F92"/>
    <w:rsid w:val="00A8617C"/>
    <w:rsid w:val="00A90E33"/>
    <w:rsid w:val="00A94BE5"/>
    <w:rsid w:val="00AA31A4"/>
    <w:rsid w:val="00AA50B5"/>
    <w:rsid w:val="00AB1BFE"/>
    <w:rsid w:val="00AB21AC"/>
    <w:rsid w:val="00AB4783"/>
    <w:rsid w:val="00AB66E2"/>
    <w:rsid w:val="00AB6C73"/>
    <w:rsid w:val="00AC1E61"/>
    <w:rsid w:val="00AC39A4"/>
    <w:rsid w:val="00AC7CCE"/>
    <w:rsid w:val="00AD135F"/>
    <w:rsid w:val="00AD558D"/>
    <w:rsid w:val="00AD5E89"/>
    <w:rsid w:val="00AD6FEB"/>
    <w:rsid w:val="00AD7A53"/>
    <w:rsid w:val="00AE0ED5"/>
    <w:rsid w:val="00AE336F"/>
    <w:rsid w:val="00AE3762"/>
    <w:rsid w:val="00AF173E"/>
    <w:rsid w:val="00AF314E"/>
    <w:rsid w:val="00AF32F8"/>
    <w:rsid w:val="00B02A41"/>
    <w:rsid w:val="00B063CF"/>
    <w:rsid w:val="00B063FE"/>
    <w:rsid w:val="00B0726B"/>
    <w:rsid w:val="00B21E01"/>
    <w:rsid w:val="00B245C3"/>
    <w:rsid w:val="00B26277"/>
    <w:rsid w:val="00B3366B"/>
    <w:rsid w:val="00B34140"/>
    <w:rsid w:val="00B36419"/>
    <w:rsid w:val="00B37CB3"/>
    <w:rsid w:val="00B41548"/>
    <w:rsid w:val="00B42420"/>
    <w:rsid w:val="00B47A01"/>
    <w:rsid w:val="00B5609F"/>
    <w:rsid w:val="00B57404"/>
    <w:rsid w:val="00B66024"/>
    <w:rsid w:val="00B67331"/>
    <w:rsid w:val="00B6736D"/>
    <w:rsid w:val="00B67DC1"/>
    <w:rsid w:val="00B71116"/>
    <w:rsid w:val="00B73B0C"/>
    <w:rsid w:val="00B75662"/>
    <w:rsid w:val="00B8051D"/>
    <w:rsid w:val="00B81999"/>
    <w:rsid w:val="00B83E6F"/>
    <w:rsid w:val="00B90C9F"/>
    <w:rsid w:val="00B94435"/>
    <w:rsid w:val="00BA3FA6"/>
    <w:rsid w:val="00BB0697"/>
    <w:rsid w:val="00BB1292"/>
    <w:rsid w:val="00BB1370"/>
    <w:rsid w:val="00BB1520"/>
    <w:rsid w:val="00BB1C5A"/>
    <w:rsid w:val="00BB70BD"/>
    <w:rsid w:val="00BD6637"/>
    <w:rsid w:val="00BE0026"/>
    <w:rsid w:val="00BE1416"/>
    <w:rsid w:val="00BE143A"/>
    <w:rsid w:val="00BE2BB0"/>
    <w:rsid w:val="00BE3DD4"/>
    <w:rsid w:val="00BF25D9"/>
    <w:rsid w:val="00BF3ABF"/>
    <w:rsid w:val="00BF3F90"/>
    <w:rsid w:val="00BF6F95"/>
    <w:rsid w:val="00C012B7"/>
    <w:rsid w:val="00C04C26"/>
    <w:rsid w:val="00C06585"/>
    <w:rsid w:val="00C10053"/>
    <w:rsid w:val="00C12DAE"/>
    <w:rsid w:val="00C17A39"/>
    <w:rsid w:val="00C2446A"/>
    <w:rsid w:val="00C34C2E"/>
    <w:rsid w:val="00C567ED"/>
    <w:rsid w:val="00C6561B"/>
    <w:rsid w:val="00C65BAF"/>
    <w:rsid w:val="00C703AA"/>
    <w:rsid w:val="00C73278"/>
    <w:rsid w:val="00C776E7"/>
    <w:rsid w:val="00C830F4"/>
    <w:rsid w:val="00C844CE"/>
    <w:rsid w:val="00C91CC8"/>
    <w:rsid w:val="00C92210"/>
    <w:rsid w:val="00C92E9A"/>
    <w:rsid w:val="00C968EF"/>
    <w:rsid w:val="00C96B29"/>
    <w:rsid w:val="00C96B37"/>
    <w:rsid w:val="00CA0721"/>
    <w:rsid w:val="00CA5392"/>
    <w:rsid w:val="00CA7DA5"/>
    <w:rsid w:val="00CA7FF3"/>
    <w:rsid w:val="00CB0A96"/>
    <w:rsid w:val="00CB232E"/>
    <w:rsid w:val="00CC401C"/>
    <w:rsid w:val="00CC53E1"/>
    <w:rsid w:val="00CD1F24"/>
    <w:rsid w:val="00CD22A5"/>
    <w:rsid w:val="00CD5473"/>
    <w:rsid w:val="00CE0109"/>
    <w:rsid w:val="00CE1833"/>
    <w:rsid w:val="00CE1CC0"/>
    <w:rsid w:val="00CE52E9"/>
    <w:rsid w:val="00CE77F6"/>
    <w:rsid w:val="00CE7B8A"/>
    <w:rsid w:val="00CF146C"/>
    <w:rsid w:val="00CF2C1A"/>
    <w:rsid w:val="00CF3BA4"/>
    <w:rsid w:val="00CF696F"/>
    <w:rsid w:val="00D027DB"/>
    <w:rsid w:val="00D06F55"/>
    <w:rsid w:val="00D07DFF"/>
    <w:rsid w:val="00D07F2A"/>
    <w:rsid w:val="00D10A47"/>
    <w:rsid w:val="00D10D3F"/>
    <w:rsid w:val="00D12B56"/>
    <w:rsid w:val="00D14ADF"/>
    <w:rsid w:val="00D223A4"/>
    <w:rsid w:val="00D2509F"/>
    <w:rsid w:val="00D25EE9"/>
    <w:rsid w:val="00D26F28"/>
    <w:rsid w:val="00D316DD"/>
    <w:rsid w:val="00D317CC"/>
    <w:rsid w:val="00D33A17"/>
    <w:rsid w:val="00D36BBA"/>
    <w:rsid w:val="00D4039D"/>
    <w:rsid w:val="00D40409"/>
    <w:rsid w:val="00D4453A"/>
    <w:rsid w:val="00D5566C"/>
    <w:rsid w:val="00D618B5"/>
    <w:rsid w:val="00D721D0"/>
    <w:rsid w:val="00D76256"/>
    <w:rsid w:val="00D77C31"/>
    <w:rsid w:val="00D77DD1"/>
    <w:rsid w:val="00D80758"/>
    <w:rsid w:val="00D82A98"/>
    <w:rsid w:val="00D85FD4"/>
    <w:rsid w:val="00D948FA"/>
    <w:rsid w:val="00DA020F"/>
    <w:rsid w:val="00DA1638"/>
    <w:rsid w:val="00DA6A1E"/>
    <w:rsid w:val="00DB135E"/>
    <w:rsid w:val="00DB152D"/>
    <w:rsid w:val="00DB25FB"/>
    <w:rsid w:val="00DB54F3"/>
    <w:rsid w:val="00DB5585"/>
    <w:rsid w:val="00DB582E"/>
    <w:rsid w:val="00DB6617"/>
    <w:rsid w:val="00DC158B"/>
    <w:rsid w:val="00DC5445"/>
    <w:rsid w:val="00DC56C0"/>
    <w:rsid w:val="00DC5B2E"/>
    <w:rsid w:val="00DC6126"/>
    <w:rsid w:val="00DD0708"/>
    <w:rsid w:val="00DD544D"/>
    <w:rsid w:val="00DD5782"/>
    <w:rsid w:val="00DE49DF"/>
    <w:rsid w:val="00DE549A"/>
    <w:rsid w:val="00DE7A10"/>
    <w:rsid w:val="00DF3170"/>
    <w:rsid w:val="00DF4A9E"/>
    <w:rsid w:val="00DF6B6B"/>
    <w:rsid w:val="00DF6D97"/>
    <w:rsid w:val="00DF6F1E"/>
    <w:rsid w:val="00DF7DA5"/>
    <w:rsid w:val="00E003BD"/>
    <w:rsid w:val="00E051A3"/>
    <w:rsid w:val="00E0544D"/>
    <w:rsid w:val="00E05EEC"/>
    <w:rsid w:val="00E0685E"/>
    <w:rsid w:val="00E07BAF"/>
    <w:rsid w:val="00E10C68"/>
    <w:rsid w:val="00E15A9F"/>
    <w:rsid w:val="00E21855"/>
    <w:rsid w:val="00E266A8"/>
    <w:rsid w:val="00E33474"/>
    <w:rsid w:val="00E35D16"/>
    <w:rsid w:val="00E36FDB"/>
    <w:rsid w:val="00E40CF8"/>
    <w:rsid w:val="00E40D8D"/>
    <w:rsid w:val="00E40E8B"/>
    <w:rsid w:val="00E426C3"/>
    <w:rsid w:val="00E43B76"/>
    <w:rsid w:val="00E45C8F"/>
    <w:rsid w:val="00E50E72"/>
    <w:rsid w:val="00E51C0E"/>
    <w:rsid w:val="00E5234B"/>
    <w:rsid w:val="00E524F1"/>
    <w:rsid w:val="00E55E8A"/>
    <w:rsid w:val="00E61B91"/>
    <w:rsid w:val="00E62B26"/>
    <w:rsid w:val="00E659F8"/>
    <w:rsid w:val="00E667DE"/>
    <w:rsid w:val="00E66E0A"/>
    <w:rsid w:val="00E73A64"/>
    <w:rsid w:val="00E7505D"/>
    <w:rsid w:val="00E75A59"/>
    <w:rsid w:val="00E80ACD"/>
    <w:rsid w:val="00E9018A"/>
    <w:rsid w:val="00E91561"/>
    <w:rsid w:val="00E931F7"/>
    <w:rsid w:val="00EA039A"/>
    <w:rsid w:val="00EA5AD7"/>
    <w:rsid w:val="00EC0649"/>
    <w:rsid w:val="00EC0F67"/>
    <w:rsid w:val="00EC1FCD"/>
    <w:rsid w:val="00EC7836"/>
    <w:rsid w:val="00ED0DEB"/>
    <w:rsid w:val="00ED39F7"/>
    <w:rsid w:val="00ED4C57"/>
    <w:rsid w:val="00ED5BB2"/>
    <w:rsid w:val="00ED7719"/>
    <w:rsid w:val="00EE051D"/>
    <w:rsid w:val="00EE1917"/>
    <w:rsid w:val="00EE549A"/>
    <w:rsid w:val="00EF132C"/>
    <w:rsid w:val="00EF209A"/>
    <w:rsid w:val="00EF52D1"/>
    <w:rsid w:val="00EF7102"/>
    <w:rsid w:val="00EF7498"/>
    <w:rsid w:val="00F0125D"/>
    <w:rsid w:val="00F02CEC"/>
    <w:rsid w:val="00F073C9"/>
    <w:rsid w:val="00F11530"/>
    <w:rsid w:val="00F118AA"/>
    <w:rsid w:val="00F24E30"/>
    <w:rsid w:val="00F256F6"/>
    <w:rsid w:val="00F2782D"/>
    <w:rsid w:val="00F3139A"/>
    <w:rsid w:val="00F32256"/>
    <w:rsid w:val="00F3258F"/>
    <w:rsid w:val="00F332E8"/>
    <w:rsid w:val="00F34A25"/>
    <w:rsid w:val="00F34E21"/>
    <w:rsid w:val="00F3647F"/>
    <w:rsid w:val="00F41526"/>
    <w:rsid w:val="00F44095"/>
    <w:rsid w:val="00F46F73"/>
    <w:rsid w:val="00F53461"/>
    <w:rsid w:val="00F67ACE"/>
    <w:rsid w:val="00F704EF"/>
    <w:rsid w:val="00F725AB"/>
    <w:rsid w:val="00F761C6"/>
    <w:rsid w:val="00F76321"/>
    <w:rsid w:val="00F7761F"/>
    <w:rsid w:val="00F8346E"/>
    <w:rsid w:val="00F858EA"/>
    <w:rsid w:val="00F911F5"/>
    <w:rsid w:val="00F94BA2"/>
    <w:rsid w:val="00F96141"/>
    <w:rsid w:val="00F9762E"/>
    <w:rsid w:val="00F9780A"/>
    <w:rsid w:val="00F97D17"/>
    <w:rsid w:val="00FA485F"/>
    <w:rsid w:val="00FA5617"/>
    <w:rsid w:val="00FB122D"/>
    <w:rsid w:val="00FB218F"/>
    <w:rsid w:val="00FB64A7"/>
    <w:rsid w:val="00FC2852"/>
    <w:rsid w:val="00FC2997"/>
    <w:rsid w:val="00FC2F76"/>
    <w:rsid w:val="00FC77BE"/>
    <w:rsid w:val="00FD2BBC"/>
    <w:rsid w:val="00FD4E1C"/>
    <w:rsid w:val="00FD5935"/>
    <w:rsid w:val="00FD7469"/>
    <w:rsid w:val="00FD7F5E"/>
    <w:rsid w:val="00FE0505"/>
    <w:rsid w:val="00FE13FF"/>
    <w:rsid w:val="00FE1987"/>
    <w:rsid w:val="00FE68EC"/>
    <w:rsid w:val="00FF0EAF"/>
    <w:rsid w:val="00FF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D52A22C"/>
  <w15:chartTrackingRefBased/>
  <w15:docId w15:val="{64C0C303-A16C-4F91-A33E-F2A86FE64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8D"/>
  </w:style>
  <w:style w:type="paragraph" w:styleId="Ttulo1">
    <w:name w:val="heading 1"/>
    <w:basedOn w:val="Normal"/>
    <w:next w:val="Normal"/>
    <w:link w:val="Ttulo1Carter"/>
    <w:uiPriority w:val="9"/>
    <w:qFormat/>
    <w:rsid w:val="00833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33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33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33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33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33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33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33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33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33B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33B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PT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33B09"/>
    <w:rPr>
      <w:rFonts w:eastAsiaTheme="majorEastAsia" w:cstheme="majorBidi"/>
      <w:color w:val="0F4761" w:themeColor="accent1" w:themeShade="BF"/>
      <w:sz w:val="28"/>
      <w:szCs w:val="28"/>
      <w:lang w:val="pt-PT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33B09"/>
    <w:rPr>
      <w:rFonts w:eastAsiaTheme="majorEastAsia" w:cstheme="majorBidi"/>
      <w:i/>
      <w:iCs/>
      <w:color w:val="0F4761" w:themeColor="accent1" w:themeShade="BF"/>
      <w:lang w:val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33B09"/>
    <w:rPr>
      <w:rFonts w:eastAsiaTheme="majorEastAsia" w:cstheme="majorBidi"/>
      <w:color w:val="0F4761" w:themeColor="accent1" w:themeShade="BF"/>
      <w:lang w:val="pt-PT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33B09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33B09"/>
    <w:rPr>
      <w:rFonts w:eastAsiaTheme="majorEastAsia" w:cstheme="majorBidi"/>
      <w:color w:val="595959" w:themeColor="text1" w:themeTint="A6"/>
      <w:lang w:val="pt-PT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33B09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33B09"/>
    <w:rPr>
      <w:rFonts w:eastAsiaTheme="majorEastAsia" w:cstheme="majorBidi"/>
      <w:color w:val="272727" w:themeColor="text1" w:themeTint="D8"/>
      <w:lang w:val="pt-PT"/>
    </w:rPr>
  </w:style>
  <w:style w:type="paragraph" w:styleId="Ttulo">
    <w:name w:val="Title"/>
    <w:basedOn w:val="Normal"/>
    <w:next w:val="Normal"/>
    <w:link w:val="TtuloCarter"/>
    <w:uiPriority w:val="10"/>
    <w:qFormat/>
    <w:rsid w:val="00833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33B09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33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33B09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Citao">
    <w:name w:val="Quote"/>
    <w:basedOn w:val="Normal"/>
    <w:next w:val="Normal"/>
    <w:link w:val="CitaoCarter"/>
    <w:uiPriority w:val="29"/>
    <w:qFormat/>
    <w:rsid w:val="00833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33B09"/>
    <w:rPr>
      <w:i/>
      <w:iCs/>
      <w:color w:val="404040" w:themeColor="text1" w:themeTint="BF"/>
      <w:lang w:val="pt-PT"/>
    </w:rPr>
  </w:style>
  <w:style w:type="paragraph" w:styleId="PargrafodaLista">
    <w:name w:val="List Paragraph"/>
    <w:basedOn w:val="Normal"/>
    <w:uiPriority w:val="34"/>
    <w:qFormat/>
    <w:rsid w:val="00833B0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33B0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33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33B09"/>
    <w:rPr>
      <w:i/>
      <w:iCs/>
      <w:color w:val="0F4761" w:themeColor="accent1" w:themeShade="BF"/>
      <w:lang w:val="pt-PT"/>
    </w:rPr>
  </w:style>
  <w:style w:type="character" w:styleId="RefernciaIntensa">
    <w:name w:val="Intense Reference"/>
    <w:basedOn w:val="Tipodeletrapredefinidodopargrafo"/>
    <w:uiPriority w:val="32"/>
    <w:qFormat/>
    <w:rsid w:val="00833B09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C3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C7D5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8C7D5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7D5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8C7D58"/>
    <w:rPr>
      <w:rFonts w:ascii="Aptos" w:hAnsi="Aptos"/>
      <w:noProof/>
      <w:lang w:val="en-US"/>
    </w:rPr>
  </w:style>
  <w:style w:type="paragraph" w:styleId="Reviso">
    <w:name w:val="Revision"/>
    <w:hidden/>
    <w:uiPriority w:val="99"/>
    <w:semiHidden/>
    <w:rsid w:val="000E53B3"/>
    <w:pPr>
      <w:spacing w:after="0" w:line="240" w:lineRule="auto"/>
    </w:pPr>
    <w:rPr>
      <w:lang w:val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0666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80666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80666B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0666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0666B"/>
    <w:rPr>
      <w:b/>
      <w:bCs/>
      <w:sz w:val="20"/>
      <w:szCs w:val="20"/>
      <w:lang w:val="pt-PT"/>
    </w:rPr>
  </w:style>
  <w:style w:type="character" w:styleId="Hiperligao">
    <w:name w:val="Hyperlink"/>
    <w:basedOn w:val="Tipodeletrapredefinidodopargrafo"/>
    <w:uiPriority w:val="99"/>
    <w:unhideWhenUsed/>
    <w:rsid w:val="0080666B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0666B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2175B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E45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45C8F"/>
  </w:style>
  <w:style w:type="paragraph" w:styleId="Rodap">
    <w:name w:val="footer"/>
    <w:basedOn w:val="Normal"/>
    <w:link w:val="RodapCarter"/>
    <w:uiPriority w:val="99"/>
    <w:unhideWhenUsed/>
    <w:rsid w:val="00E45C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45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7BE7E-B95E-4371-9120-4C0F6BCA9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sa Edwiges Sumbana Gonçalves</dc:creator>
  <cp:keywords/>
  <dc:description/>
  <cp:lastModifiedBy>Susana Isabel Sá</cp:lastModifiedBy>
  <cp:revision>2</cp:revision>
  <cp:lastPrinted>2026-06-16T14:17:00Z</cp:lastPrinted>
  <dcterms:created xsi:type="dcterms:W3CDTF">2026-07-02T13:49:00Z</dcterms:created>
  <dcterms:modified xsi:type="dcterms:W3CDTF">2026-07-02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9b8d5a-8556-404e-8c63-4c27ac1338ad</vt:lpwstr>
  </property>
</Properties>
</file>